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CB835" w14:textId="1D9C14D5" w:rsidR="002C264E" w:rsidRDefault="002C264E" w:rsidP="002C264E">
      <w:pPr>
        <w:pStyle w:val="Heading1"/>
        <w:spacing w:before="100" w:after="100"/>
      </w:pPr>
      <w:bookmarkStart w:id="0" w:name="_Toc89018199"/>
      <w:r>
        <w:t xml:space="preserve">Table </w:t>
      </w:r>
      <w:r w:rsidR="00134AF6">
        <w:t>S</w:t>
      </w:r>
      <w:r>
        <w:t>2</w:t>
      </w:r>
      <w:r w:rsidRPr="007939E9">
        <w:t xml:space="preserve">. </w:t>
      </w:r>
      <w:r>
        <w:t xml:space="preserve">Simulation for </w:t>
      </w:r>
      <w:r w:rsidRPr="00C25504">
        <w:t>Australia (ℛ</w:t>
      </w:r>
      <w:r w:rsidRPr="00C25504">
        <w:rPr>
          <w:vertAlign w:val="subscript"/>
        </w:rPr>
        <w:t>0</w:t>
      </w:r>
      <w:r>
        <w:t xml:space="preserve"> = 5.08</w:t>
      </w:r>
      <w:r w:rsidRPr="00332ED1">
        <w:t xml:space="preserve">, </w:t>
      </w:r>
      <w:r>
        <w:t>9</w:t>
      </w:r>
      <w:r w:rsidRPr="00332ED1">
        <w:t>0% of adults vaccinated): Projected</w:t>
      </w:r>
      <w:r w:rsidRPr="007939E9">
        <w:t xml:space="preserve"> differences in cases, hospitalizations, deaths due to COVID-19, </w:t>
      </w:r>
      <w:r>
        <w:t>multisystem inflammatory syndrome in children (</w:t>
      </w:r>
      <w:r w:rsidRPr="007939E9">
        <w:t>MIS-C</w:t>
      </w:r>
      <w:r>
        <w:t>)</w:t>
      </w:r>
      <w:r w:rsidRPr="007939E9">
        <w:t xml:space="preserve"> and vaccine adverse events associa</w:t>
      </w:r>
      <w:r>
        <w:t>ted with childhood vaccination</w:t>
      </w:r>
      <w:bookmarkEnd w:id="0"/>
    </w:p>
    <w:p w14:paraId="336389EB" w14:textId="77777777" w:rsidR="002C264E" w:rsidRPr="007939E9" w:rsidRDefault="002C264E" w:rsidP="002C264E">
      <w:pPr>
        <w:rPr>
          <w:b/>
        </w:rPr>
      </w:pPr>
    </w:p>
    <w:tbl>
      <w:tblPr>
        <w:tblStyle w:val="TableGrid"/>
        <w:tblW w:w="14445" w:type="dxa"/>
        <w:tblInd w:w="-95" w:type="dxa"/>
        <w:tblLook w:val="04A0" w:firstRow="1" w:lastRow="0" w:firstColumn="1" w:lastColumn="0" w:noHBand="0" w:noVBand="1"/>
      </w:tblPr>
      <w:tblGrid>
        <w:gridCol w:w="3960"/>
        <w:gridCol w:w="2880"/>
        <w:gridCol w:w="2700"/>
        <w:gridCol w:w="2452"/>
        <w:gridCol w:w="2453"/>
      </w:tblGrid>
      <w:tr w:rsidR="002C264E" w:rsidRPr="007939E9" w14:paraId="2FDE0037" w14:textId="77777777" w:rsidTr="00E1376F">
        <w:tc>
          <w:tcPr>
            <w:tcW w:w="3960" w:type="dxa"/>
            <w:tcBorders>
              <w:bottom w:val="single" w:sz="4" w:space="0" w:color="auto"/>
            </w:tcBorders>
          </w:tcPr>
          <w:p w14:paraId="0CAECCD9" w14:textId="77777777" w:rsidR="002C264E" w:rsidRPr="007939E9" w:rsidRDefault="002C264E" w:rsidP="00E1376F">
            <w:pPr>
              <w:rPr>
                <w:b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8F55775" w14:textId="77777777" w:rsidR="002C264E" w:rsidRPr="007939E9" w:rsidRDefault="002C264E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No childhood vaccinat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728E6F0" w14:textId="77777777" w:rsidR="002C264E" w:rsidRPr="007939E9" w:rsidRDefault="002C264E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Childhood vaccination</w:t>
            </w:r>
          </w:p>
          <w:p w14:paraId="27307150" w14:textId="77777777" w:rsidR="002C264E" w:rsidRPr="007939E9" w:rsidRDefault="002C264E" w:rsidP="00E1376F">
            <w:pPr>
              <w:jc w:val="center"/>
              <w:rPr>
                <w:b/>
              </w:rPr>
            </w:pPr>
            <w:r>
              <w:rPr>
                <w:b/>
              </w:rPr>
              <w:t>(8</w:t>
            </w:r>
            <w:r w:rsidRPr="007939E9">
              <w:rPr>
                <w:b/>
              </w:rPr>
              <w:t>0% coverage)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877C1AA" w14:textId="77777777" w:rsidR="002C264E" w:rsidRPr="007939E9" w:rsidRDefault="002C264E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Absolute reduction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754D41B0" w14:textId="77777777" w:rsidR="002C264E" w:rsidRPr="007939E9" w:rsidRDefault="002C264E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Relative reduction (%)</w:t>
            </w:r>
          </w:p>
        </w:tc>
      </w:tr>
      <w:tr w:rsidR="002C264E" w:rsidRPr="007939E9" w14:paraId="26CD6780" w14:textId="77777777" w:rsidTr="00E1376F">
        <w:tc>
          <w:tcPr>
            <w:tcW w:w="3960" w:type="dxa"/>
            <w:tcBorders>
              <w:bottom w:val="nil"/>
            </w:tcBorders>
          </w:tcPr>
          <w:p w14:paraId="72BAFA72" w14:textId="77777777" w:rsidR="002C264E" w:rsidRPr="007939E9" w:rsidRDefault="002C264E" w:rsidP="00E1376F">
            <w:pPr>
              <w:rPr>
                <w:b/>
              </w:rPr>
            </w:pPr>
            <w:r w:rsidRPr="007939E9">
              <w:rPr>
                <w:b/>
              </w:rPr>
              <w:t>Cases of COVID-19 (</w:t>
            </w:r>
            <w:r>
              <w:rPr>
                <w:b/>
              </w:rPr>
              <w:t>×</w:t>
            </w:r>
            <w:r w:rsidRPr="007939E9">
              <w:rPr>
                <w:b/>
              </w:rPr>
              <w:t>1000)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0A26D7A9" w14:textId="77777777" w:rsidR="002C264E" w:rsidRPr="007614CA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0F2C25C5" w14:textId="77777777" w:rsidR="002C264E" w:rsidRPr="007614CA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2BB1B2F6" w14:textId="77777777" w:rsidR="002C264E" w:rsidRPr="0001583D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5B2B4A47" w14:textId="77777777" w:rsidR="002C264E" w:rsidRPr="0001583D" w:rsidRDefault="002C264E" w:rsidP="00E1376F">
            <w:pPr>
              <w:jc w:val="center"/>
              <w:rPr>
                <w:color w:val="000000"/>
              </w:rPr>
            </w:pPr>
          </w:p>
        </w:tc>
      </w:tr>
      <w:tr w:rsidR="002C264E" w:rsidRPr="007939E9" w14:paraId="1641CF49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31086DF2" w14:textId="77777777" w:rsidR="002C264E" w:rsidRPr="007939E9" w:rsidRDefault="002C264E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2B6EAB97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9510 (321-172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4FB98F0E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010 (150-162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CB1E5B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510 (166-314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6FC5E728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6 (5.8-71)</w:t>
            </w:r>
          </w:p>
        </w:tc>
      </w:tr>
      <w:tr w:rsidR="002C264E" w:rsidRPr="007939E9" w14:paraId="72E63530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75B9F0C5" w14:textId="77777777" w:rsidR="002C264E" w:rsidRPr="007939E9" w:rsidRDefault="002C264E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795699D1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589 (29.6-971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0A57E8A1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54 (3.43-501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69842C25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435 (26.5-535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0E9E8879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4 (46-93)</w:t>
            </w:r>
          </w:p>
        </w:tc>
      </w:tr>
      <w:tr w:rsidR="002C264E" w:rsidRPr="007939E9" w14:paraId="71F9A718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04936B3A" w14:textId="77777777" w:rsidR="002C264E" w:rsidRPr="007939E9" w:rsidRDefault="002C264E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26853C0E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130 (167-141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605DB076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5440 (78.9-135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054794BC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690 (76.7-224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2621990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4 (3-70)</w:t>
            </w:r>
          </w:p>
        </w:tc>
      </w:tr>
      <w:tr w:rsidR="002C264E" w:rsidRPr="007939E9" w14:paraId="14BCE463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118C2AF9" w14:textId="77777777" w:rsidR="002C264E" w:rsidRPr="007939E9" w:rsidRDefault="002C264E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bottom"/>
          </w:tcPr>
          <w:p w14:paraId="4959519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660 (109-1990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029D1F5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320 (55.8-1890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vAlign w:val="bottom"/>
          </w:tcPr>
          <w:p w14:paraId="60C76F78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345 (53.3-653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vAlign w:val="bottom"/>
          </w:tcPr>
          <w:p w14:paraId="5E0C30E7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1 (5.1-69)</w:t>
            </w:r>
          </w:p>
        </w:tc>
      </w:tr>
      <w:tr w:rsidR="002C264E" w:rsidRPr="007939E9" w14:paraId="0BB78352" w14:textId="77777777" w:rsidTr="00E1376F">
        <w:tc>
          <w:tcPr>
            <w:tcW w:w="3960" w:type="dxa"/>
            <w:tcBorders>
              <w:bottom w:val="nil"/>
            </w:tcBorders>
          </w:tcPr>
          <w:p w14:paraId="2D9274F8" w14:textId="77777777" w:rsidR="002C264E" w:rsidRPr="007939E9" w:rsidRDefault="002C264E" w:rsidP="00E1376F">
            <w:pPr>
              <w:rPr>
                <w:vertAlign w:val="superscript"/>
              </w:rPr>
            </w:pPr>
            <w:r w:rsidRPr="007939E9">
              <w:rPr>
                <w:b/>
              </w:rPr>
              <w:t>Hospitalizations</w:t>
            </w:r>
            <w:r w:rsidRPr="007939E9">
              <w:rPr>
                <w:vertAlign w:val="superscript"/>
              </w:rPr>
              <w:t>1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669E211D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5B69394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6EC6B679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585338D1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</w:tr>
      <w:tr w:rsidR="002C264E" w:rsidRPr="007939E9" w14:paraId="2E25A576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1A3588A7" w14:textId="77777777" w:rsidR="002C264E" w:rsidRPr="007939E9" w:rsidRDefault="002C264E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12C83A6C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398000 (12200-7850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26760D37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305000 (6350-7570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9E5B181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93300 (5720-12200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1BD75006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3 (3.8-69)</w:t>
            </w:r>
          </w:p>
        </w:tc>
      </w:tr>
      <w:tr w:rsidR="002C264E" w:rsidRPr="007939E9" w14:paraId="62636134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75496AF1" w14:textId="77777777" w:rsidR="002C264E" w:rsidRPr="007939E9" w:rsidRDefault="002C264E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1C989FE8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63.3 (3.18-104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263B409A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6.6 (0.369-53.9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4A2A2C10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46.7 (2.85-57.4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4EE92CAA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4 (46-93)</w:t>
            </w:r>
          </w:p>
        </w:tc>
      </w:tr>
      <w:tr w:rsidR="002C264E" w:rsidRPr="007939E9" w14:paraId="3E2DFAC8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1994F3DD" w14:textId="77777777" w:rsidR="002C264E" w:rsidRPr="007939E9" w:rsidRDefault="002C264E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025C3550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323000 (7240-6940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2675F13E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43000 (3480-6590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5B48D5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9800 (3480-10100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4A9E83AA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5 (4-69)</w:t>
            </w:r>
          </w:p>
        </w:tc>
      </w:tr>
      <w:tr w:rsidR="002C264E" w:rsidRPr="007939E9" w14:paraId="33EA62B3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4FAA553" w14:textId="77777777" w:rsidR="002C264E" w:rsidRPr="007939E9" w:rsidRDefault="002C264E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bottom"/>
          </w:tcPr>
          <w:p w14:paraId="1EA50C6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4800 (4570-101000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3CD9046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61400 (2470-98100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vAlign w:val="bottom"/>
          </w:tcPr>
          <w:p w14:paraId="6C8A1C4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3400 (1780-26300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vAlign w:val="bottom"/>
          </w:tcPr>
          <w:p w14:paraId="096CF472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8 (2.6-67)</w:t>
            </w:r>
          </w:p>
        </w:tc>
      </w:tr>
      <w:tr w:rsidR="002C264E" w:rsidRPr="007939E9" w14:paraId="159ED582" w14:textId="77777777" w:rsidTr="00E1376F">
        <w:tc>
          <w:tcPr>
            <w:tcW w:w="3960" w:type="dxa"/>
            <w:tcBorders>
              <w:bottom w:val="nil"/>
            </w:tcBorders>
          </w:tcPr>
          <w:p w14:paraId="41D94A17" w14:textId="77777777" w:rsidR="002C264E" w:rsidRPr="007939E9" w:rsidRDefault="002C264E" w:rsidP="00E1376F">
            <w:pPr>
              <w:rPr>
                <w:b/>
                <w:vertAlign w:val="superscript"/>
              </w:rPr>
            </w:pPr>
            <w:r w:rsidRPr="007939E9">
              <w:rPr>
                <w:b/>
              </w:rPr>
              <w:t>Deaths</w:t>
            </w:r>
            <w:r w:rsidRPr="007939E9">
              <w:rPr>
                <w:b/>
                <w:vertAlign w:val="superscript"/>
              </w:rPr>
              <w:t>1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47FC1EC2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2E34E07A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3D9486A8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05FEA8D0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</w:p>
        </w:tc>
      </w:tr>
      <w:tr w:rsidR="002C264E" w:rsidRPr="007939E9" w14:paraId="634A1414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09719A92" w14:textId="77777777" w:rsidR="002C264E" w:rsidRPr="007939E9" w:rsidRDefault="002C264E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66438B4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3900 (1150-209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48443F59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1100 (834-202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7D3F178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740 (314-440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78760927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0 (3.6-60)</w:t>
            </w:r>
          </w:p>
        </w:tc>
      </w:tr>
      <w:tr w:rsidR="002C264E" w:rsidRPr="007939E9" w14:paraId="36A14647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2BF1274C" w14:textId="77777777" w:rsidR="002C264E" w:rsidRPr="007939E9" w:rsidRDefault="002C264E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D7D54E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7.7 (0.986-29.3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2C2E973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.45 (0.174-5.78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26B80B5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5.2 (0.813-23.5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413558ED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86 (80-93)</w:t>
            </w:r>
          </w:p>
        </w:tc>
      </w:tr>
      <w:tr w:rsidR="002C264E" w:rsidRPr="007939E9" w14:paraId="01268C7B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6411E4E3" w14:textId="77777777" w:rsidR="002C264E" w:rsidRPr="007939E9" w:rsidRDefault="002C264E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1D86C32A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620 (34.6-37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55F9EEE9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210 (17-355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704F3383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409 (16.7-528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297824B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5 (4.5-68)</w:t>
            </w:r>
          </w:p>
        </w:tc>
      </w:tr>
      <w:tr w:rsidR="002C264E" w:rsidRPr="007939E9" w14:paraId="5C4A2021" w14:textId="77777777" w:rsidTr="00E1376F">
        <w:tc>
          <w:tcPr>
            <w:tcW w:w="3960" w:type="dxa"/>
            <w:tcBorders>
              <w:top w:val="nil"/>
            </w:tcBorders>
          </w:tcPr>
          <w:p w14:paraId="3EE7FD09" w14:textId="77777777" w:rsidR="002C264E" w:rsidRPr="007939E9" w:rsidRDefault="002C264E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</w:tcBorders>
            <w:vAlign w:val="bottom"/>
          </w:tcPr>
          <w:p w14:paraId="64E31E81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2200 (1120-17300)</w:t>
            </w:r>
          </w:p>
        </w:tc>
        <w:tc>
          <w:tcPr>
            <w:tcW w:w="2700" w:type="dxa"/>
            <w:tcBorders>
              <w:top w:val="nil"/>
            </w:tcBorders>
            <w:vAlign w:val="bottom"/>
          </w:tcPr>
          <w:p w14:paraId="7816372B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9930 (818-16700)</w:t>
            </w:r>
          </w:p>
        </w:tc>
        <w:tc>
          <w:tcPr>
            <w:tcW w:w="2452" w:type="dxa"/>
            <w:tcBorders>
              <w:top w:val="nil"/>
            </w:tcBorders>
            <w:vAlign w:val="bottom"/>
          </w:tcPr>
          <w:p w14:paraId="074F539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2320 (302-4010)</w:t>
            </w:r>
          </w:p>
        </w:tc>
        <w:tc>
          <w:tcPr>
            <w:tcW w:w="2453" w:type="dxa"/>
            <w:tcBorders>
              <w:top w:val="nil"/>
            </w:tcBorders>
            <w:vAlign w:val="bottom"/>
          </w:tcPr>
          <w:p w14:paraId="0945F80F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9 (3.3-59)</w:t>
            </w:r>
          </w:p>
        </w:tc>
      </w:tr>
      <w:tr w:rsidR="002C264E" w:rsidRPr="007939E9" w14:paraId="71001519" w14:textId="77777777" w:rsidTr="00E1376F">
        <w:tc>
          <w:tcPr>
            <w:tcW w:w="3960" w:type="dxa"/>
            <w:tcBorders>
              <w:bottom w:val="single" w:sz="4" w:space="0" w:color="auto"/>
            </w:tcBorders>
          </w:tcPr>
          <w:p w14:paraId="22BF732C" w14:textId="77777777" w:rsidR="002C264E" w:rsidRPr="007939E9" w:rsidRDefault="002C264E" w:rsidP="00E1376F">
            <w:pPr>
              <w:rPr>
                <w:b/>
              </w:rPr>
            </w:pPr>
            <w:r w:rsidRPr="007939E9">
              <w:rPr>
                <w:b/>
              </w:rPr>
              <w:t xml:space="preserve">MIS-C </w:t>
            </w:r>
            <w:r>
              <w:rPr>
                <w:b/>
              </w:rPr>
              <w:t xml:space="preserve">cases </w:t>
            </w:r>
            <w:r w:rsidRPr="007939E9">
              <w:rPr>
                <w:b/>
              </w:rPr>
              <w:t>(0-19 years old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5B22904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86 (9.35-30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EDC439D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48.8 (1.09-158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bottom"/>
          </w:tcPr>
          <w:p w14:paraId="231AAA9D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137 (8.38-169)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bottom"/>
          </w:tcPr>
          <w:p w14:paraId="511014F0" w14:textId="77777777" w:rsidR="002C264E" w:rsidRPr="001D4B60" w:rsidRDefault="002C264E" w:rsidP="00E1376F">
            <w:pPr>
              <w:jc w:val="center"/>
              <w:rPr>
                <w:color w:val="000000"/>
              </w:rPr>
            </w:pPr>
            <w:r w:rsidRPr="001D4B60">
              <w:rPr>
                <w:color w:val="000000"/>
              </w:rPr>
              <w:t>74 (46-93)</w:t>
            </w:r>
          </w:p>
        </w:tc>
      </w:tr>
      <w:tr w:rsidR="002C264E" w:rsidRPr="007939E9" w14:paraId="48435D74" w14:textId="77777777" w:rsidTr="00E1376F">
        <w:tc>
          <w:tcPr>
            <w:tcW w:w="3960" w:type="dxa"/>
            <w:tcBorders>
              <w:bottom w:val="nil"/>
            </w:tcBorders>
          </w:tcPr>
          <w:p w14:paraId="2B365F16" w14:textId="77777777" w:rsidR="002C264E" w:rsidRPr="007939E9" w:rsidRDefault="002C264E" w:rsidP="00E1376F">
            <w:pPr>
              <w:rPr>
                <w:b/>
              </w:rPr>
            </w:pPr>
            <w:r>
              <w:rPr>
                <w:b/>
              </w:rPr>
              <w:t>Vaccine-related adverse events</w:t>
            </w:r>
          </w:p>
        </w:tc>
        <w:tc>
          <w:tcPr>
            <w:tcW w:w="2880" w:type="dxa"/>
            <w:tcBorders>
              <w:bottom w:val="nil"/>
            </w:tcBorders>
          </w:tcPr>
          <w:p w14:paraId="5FEAA455" w14:textId="77777777" w:rsidR="002C264E" w:rsidRPr="007614CA" w:rsidRDefault="002C264E" w:rsidP="00E1376F">
            <w:pPr>
              <w:jc w:val="center"/>
            </w:pPr>
          </w:p>
        </w:tc>
        <w:tc>
          <w:tcPr>
            <w:tcW w:w="2700" w:type="dxa"/>
            <w:tcBorders>
              <w:bottom w:val="nil"/>
            </w:tcBorders>
          </w:tcPr>
          <w:p w14:paraId="47AF4CCF" w14:textId="77777777" w:rsidR="002C264E" w:rsidRPr="007614CA" w:rsidRDefault="002C264E" w:rsidP="00E1376F">
            <w:pPr>
              <w:jc w:val="center"/>
            </w:pPr>
          </w:p>
        </w:tc>
        <w:tc>
          <w:tcPr>
            <w:tcW w:w="2452" w:type="dxa"/>
            <w:tcBorders>
              <w:bottom w:val="nil"/>
            </w:tcBorders>
          </w:tcPr>
          <w:p w14:paraId="2B228BAD" w14:textId="77777777" w:rsidR="002C264E" w:rsidRPr="0001583D" w:rsidRDefault="002C264E" w:rsidP="00E1376F">
            <w:pPr>
              <w:jc w:val="center"/>
            </w:pPr>
          </w:p>
        </w:tc>
        <w:tc>
          <w:tcPr>
            <w:tcW w:w="2453" w:type="dxa"/>
            <w:tcBorders>
              <w:bottom w:val="nil"/>
            </w:tcBorders>
          </w:tcPr>
          <w:p w14:paraId="67552398" w14:textId="77777777" w:rsidR="002C264E" w:rsidRPr="0001583D" w:rsidRDefault="002C264E" w:rsidP="00E1376F">
            <w:pPr>
              <w:jc w:val="center"/>
            </w:pPr>
          </w:p>
        </w:tc>
      </w:tr>
      <w:tr w:rsidR="002C264E" w:rsidRPr="007939E9" w14:paraId="4393DCD5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5B64FFCF" w14:textId="77777777" w:rsidR="002C264E" w:rsidRPr="007939E9" w:rsidRDefault="002C264E" w:rsidP="00E1376F">
            <w:pPr>
              <w:ind w:firstLine="345"/>
              <w:rPr>
                <w:b/>
              </w:rPr>
            </w:pPr>
            <w:r w:rsidRPr="0062516D">
              <w:t>Myocarditi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CB68BC7" w14:textId="77777777" w:rsidR="002C264E" w:rsidRDefault="002C264E" w:rsidP="00E1376F">
            <w:pPr>
              <w:jc w:val="center"/>
            </w:pPr>
            <w:r>
              <w:t>20 (9.0-120</w:t>
            </w:r>
            <w:r w:rsidRPr="00EF3EE3"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21D3A7F" w14:textId="77777777" w:rsidR="002C264E" w:rsidRDefault="002C264E" w:rsidP="00E1376F">
            <w:pPr>
              <w:jc w:val="center"/>
            </w:pPr>
            <w:r>
              <w:t>38 (18-240</w:t>
            </w:r>
            <w:r w:rsidRPr="00EF3EE3">
              <w:t>)</w:t>
            </w:r>
          </w:p>
        </w:tc>
        <w:tc>
          <w:tcPr>
            <w:tcW w:w="2452" w:type="dxa"/>
            <w:tcBorders>
              <w:top w:val="nil"/>
              <w:bottom w:val="nil"/>
            </w:tcBorders>
          </w:tcPr>
          <w:p w14:paraId="0659CE84" w14:textId="77777777" w:rsidR="002C264E" w:rsidRDefault="002C264E" w:rsidP="00E1376F">
            <w:pPr>
              <w:jc w:val="center"/>
            </w:pPr>
            <w:r>
              <w:t>-18 (-3.0 to -110</w:t>
            </w:r>
            <w:r w:rsidRPr="00EF3EE3">
              <w:t>)</w:t>
            </w:r>
            <w:r w:rsidRPr="00EF3EE3">
              <w:rPr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E545028" w14:textId="77777777" w:rsidR="002C264E" w:rsidRDefault="002C264E" w:rsidP="00E1376F">
            <w:pPr>
              <w:jc w:val="center"/>
            </w:pPr>
            <w:r>
              <w:t>-93 (-15 to -570</w:t>
            </w:r>
            <w:r w:rsidRPr="00EF3EE3">
              <w:t>)</w:t>
            </w:r>
            <w:r w:rsidRPr="00EF3EE3">
              <w:rPr>
                <w:vertAlign w:val="superscript"/>
              </w:rPr>
              <w:t>2</w:t>
            </w:r>
          </w:p>
        </w:tc>
      </w:tr>
      <w:tr w:rsidR="002C264E" w:rsidRPr="007939E9" w14:paraId="317E25AB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1A8BAA1A" w14:textId="77777777" w:rsidR="002C264E" w:rsidRPr="007939E9" w:rsidRDefault="002C264E" w:rsidP="00E1376F">
            <w:pPr>
              <w:ind w:firstLine="345"/>
              <w:rPr>
                <w:b/>
              </w:rPr>
            </w:pPr>
            <w:r w:rsidRPr="0062516D">
              <w:t>Anaphylaxi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B096F4C" w14:textId="77777777" w:rsidR="002C264E" w:rsidRDefault="002C264E" w:rsidP="00E1376F">
            <w:pPr>
              <w:jc w:val="center"/>
            </w:pPr>
            <w:r>
              <w:t>22 (9.8-35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3FFBE3B" w14:textId="77777777" w:rsidR="002C264E" w:rsidRDefault="002C264E" w:rsidP="00E1376F">
            <w:pPr>
              <w:jc w:val="center"/>
            </w:pPr>
            <w:r>
              <w:t>42 (19-68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</w:tcPr>
          <w:p w14:paraId="7531AE94" w14:textId="77777777" w:rsidR="002C264E" w:rsidRDefault="002C264E" w:rsidP="00E1376F">
            <w:pPr>
              <w:jc w:val="center"/>
            </w:pPr>
            <w:r>
              <w:t>-20 (-8.1 to -50)</w:t>
            </w:r>
            <w:r w:rsidRPr="00EF3EE3">
              <w:rPr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</w:tcPr>
          <w:p w14:paraId="0E03591B" w14:textId="77777777" w:rsidR="002C264E" w:rsidRDefault="002C264E" w:rsidP="00E1376F">
            <w:pPr>
              <w:jc w:val="center"/>
            </w:pPr>
            <w:r>
              <w:t>-92 (-37 to -230)</w:t>
            </w:r>
            <w:r w:rsidRPr="00EF3EE3">
              <w:rPr>
                <w:vertAlign w:val="superscript"/>
              </w:rPr>
              <w:t>2</w:t>
            </w:r>
          </w:p>
        </w:tc>
      </w:tr>
    </w:tbl>
    <w:p w14:paraId="4F77E830" w14:textId="77777777" w:rsidR="002C264E" w:rsidRPr="007939E9" w:rsidRDefault="002C264E" w:rsidP="002C264E">
      <w:r w:rsidRPr="007939E9">
        <w:rPr>
          <w:vertAlign w:val="superscript"/>
        </w:rPr>
        <w:t>1</w:t>
      </w:r>
      <w:r w:rsidRPr="007939E9">
        <w:t>Due to acute COVID-19</w:t>
      </w:r>
    </w:p>
    <w:p w14:paraId="461355D3" w14:textId="77777777" w:rsidR="002C264E" w:rsidRDefault="002C264E" w:rsidP="002C264E">
      <w:r w:rsidRPr="007939E9">
        <w:rPr>
          <w:vertAlign w:val="superscript"/>
        </w:rPr>
        <w:t>2</w:t>
      </w:r>
      <w:r w:rsidRPr="007939E9">
        <w:t>Negative sign indicates increase in cases with vaccination</w:t>
      </w:r>
    </w:p>
    <w:p w14:paraId="1ED11CB4" w14:textId="77777777" w:rsidR="00FB7668" w:rsidRDefault="00FB7668"/>
    <w:sectPr w:rsidR="00FB7668" w:rsidSect="002C264E">
      <w:pgSz w:w="15840" w:h="12240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4E"/>
    <w:rsid w:val="00134AF6"/>
    <w:rsid w:val="0025463E"/>
    <w:rsid w:val="002C264E"/>
    <w:rsid w:val="00764588"/>
    <w:rsid w:val="009A02A5"/>
    <w:rsid w:val="00BC1E28"/>
    <w:rsid w:val="00BE7DEA"/>
    <w:rsid w:val="00F7325B"/>
    <w:rsid w:val="00FB4EC5"/>
    <w:rsid w:val="00FB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9063"/>
  <w15:chartTrackingRefBased/>
  <w15:docId w15:val="{934B19CF-C3D1-4FEA-80C5-D2B7909D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4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2C264E"/>
    <w:pPr>
      <w:spacing w:beforeAutospacing="1" w:afterAutospacing="1" w:line="480" w:lineRule="auto"/>
      <w:outlineLvl w:val="0"/>
    </w:pPr>
    <w:rPr>
      <w:rFonts w:eastAsia="Times New Roman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Bipasha"/>
    <w:basedOn w:val="Normal"/>
    <w:next w:val="Normal"/>
    <w:autoRedefine/>
    <w:uiPriority w:val="39"/>
    <w:unhideWhenUsed/>
    <w:qFormat/>
    <w:rsid w:val="00FB7668"/>
    <w:pPr>
      <w:spacing w:after="100" w:line="480" w:lineRule="auto"/>
      <w:ind w:left="480"/>
    </w:pPr>
    <w:rPr>
      <w:rFonts w:cstheme="minorBidi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C264E"/>
    <w:rPr>
      <w:rFonts w:ascii="Times New Roman" w:eastAsia="Times New Roman" w:hAnsi="Times New Roman" w:cs="Times New Roman"/>
      <w:b/>
      <w:bCs/>
      <w:kern w:val="36"/>
      <w:sz w:val="24"/>
      <w:szCs w:val="48"/>
      <w:lang w:val="en-GB" w:eastAsia="en-GB"/>
    </w:rPr>
  </w:style>
  <w:style w:type="table" w:styleId="TableGrid">
    <w:name w:val="Table Grid"/>
    <w:basedOn w:val="TableNormal"/>
    <w:uiPriority w:val="39"/>
    <w:rsid w:val="002C2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2</cp:revision>
  <dcterms:created xsi:type="dcterms:W3CDTF">2021-12-22T05:06:00Z</dcterms:created>
  <dcterms:modified xsi:type="dcterms:W3CDTF">2021-12-22T05:26:00Z</dcterms:modified>
</cp:coreProperties>
</file>